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F6C8A" w14:textId="77777777" w:rsidR="003406E1" w:rsidRDefault="00CA145F">
      <w:pPr>
        <w:rPr>
          <w:b/>
        </w:rPr>
      </w:pPr>
      <w:r>
        <w:rPr>
          <w:b/>
        </w:rPr>
        <w:t>Supplementary Table 1. Predictors of reduced eGFR estimated from serum creatinine by Study (complete case analysis)</w:t>
      </w:r>
    </w:p>
    <w:tbl>
      <w:tblPr>
        <w:tblW w:w="5132" w:type="pct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74"/>
        <w:gridCol w:w="1626"/>
        <w:gridCol w:w="1171"/>
        <w:gridCol w:w="1981"/>
        <w:gridCol w:w="2124"/>
        <w:gridCol w:w="1280"/>
        <w:gridCol w:w="830"/>
        <w:gridCol w:w="1578"/>
        <w:gridCol w:w="1552"/>
      </w:tblGrid>
      <w:tr w:rsidR="003406E1" w14:paraId="60DB2A3A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8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395BD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468E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w Your Heart (n=3593)</w:t>
            </w:r>
          </w:p>
        </w:tc>
        <w:tc>
          <w:tcPr>
            <w:tcW w:w="5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A09EA" w14:textId="77777777" w:rsidR="003406E1" w:rsidRDefault="00CA145F">
            <w:pPr>
              <w:spacing w:after="0" w:line="240" w:lineRule="auto"/>
            </w:pPr>
            <w:proofErr w:type="spellStart"/>
            <w:r>
              <w:rPr>
                <w:sz w:val="16"/>
                <w:szCs w:val="16"/>
              </w:rPr>
              <w:t>Tromsø</w:t>
            </w:r>
            <w:proofErr w:type="spellEnd"/>
            <w:r>
              <w:rPr>
                <w:sz w:val="16"/>
                <w:szCs w:val="16"/>
              </w:rPr>
              <w:t xml:space="preserve"> 7 (</w:t>
            </w:r>
            <w:r>
              <w:rPr>
                <w:sz w:val="18"/>
                <w:szCs w:val="18"/>
              </w:rPr>
              <w:t>n=17053)</w:t>
            </w:r>
          </w:p>
        </w:tc>
      </w:tr>
      <w:tr w:rsidR="003406E1" w14:paraId="1AE0B20C" w14:textId="77777777">
        <w:tblPrEx>
          <w:tblCellMar>
            <w:top w:w="0" w:type="dxa"/>
            <w:bottom w:w="0" w:type="dxa"/>
          </w:tblCellMar>
        </w:tblPrEx>
        <w:trPr>
          <w:trHeight w:val="723"/>
        </w:trPr>
        <w:tc>
          <w:tcPr>
            <w:tcW w:w="380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FD334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64D7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  <w:p w14:paraId="1C5633A2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  <w:p w14:paraId="3207952F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302E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sex and city adjusted OR*  (95% CI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3B8D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ually adjusted OR*</w:t>
            </w:r>
          </w:p>
          <w:p w14:paraId="1F9767F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95% </w:t>
            </w:r>
            <w:r>
              <w:rPr>
                <w:sz w:val="16"/>
                <w:szCs w:val="16"/>
              </w:rPr>
              <w:t>CI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CA12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E81D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nd sex adjusted OR*  (95% CI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83C4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ually adjusted OR*</w:t>
            </w:r>
          </w:p>
          <w:p w14:paraId="19FD062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% CI)</w:t>
            </w:r>
          </w:p>
        </w:tc>
      </w:tr>
      <w:tr w:rsidR="003406E1" w14:paraId="0362D070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B479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ampl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5F51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79A7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E9D4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48DE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499F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3FB7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06E1" w14:paraId="6BE850EB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301D4" w14:textId="77777777" w:rsidR="003406E1" w:rsidRDefault="00CA145F">
            <w:pPr>
              <w:spacing w:after="0" w:line="240" w:lineRule="auto"/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9CAC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506F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817F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B463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17D2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A29F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8AD9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4BB8365E" w14:textId="77777777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54A45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F1F7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80A3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D2AA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  (1.51, 7.9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7C3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 (1.13, 6.1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B6C1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EBE1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5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E7ADB" w14:textId="77777777" w:rsidR="003406E1" w:rsidRDefault="00CA145F">
            <w:pPr>
              <w:spacing w:after="0" w:line="240" w:lineRule="auto"/>
            </w:pPr>
            <w:r>
              <w:rPr>
                <w:sz w:val="16"/>
                <w:szCs w:val="16"/>
              </w:rPr>
              <w:t>(1.32, 3.5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BCD85" w14:textId="77777777" w:rsidR="003406E1" w:rsidRDefault="00CA145F">
            <w:pPr>
              <w:spacing w:after="0" w:line="240" w:lineRule="auto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 xml:space="preserve">1.76   </w:t>
            </w:r>
            <w:r>
              <w:rPr>
                <w:sz w:val="16"/>
                <w:szCs w:val="16"/>
                <w:lang w:val="nb-NO"/>
              </w:rPr>
              <w:t>(1.07, 2.89)</w:t>
            </w:r>
          </w:p>
        </w:tc>
      </w:tr>
      <w:tr w:rsidR="003406E1" w14:paraId="5D9538AF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A7FD3" w14:textId="77777777" w:rsidR="003406E1" w:rsidRDefault="003406E1">
            <w:pPr>
              <w:spacing w:after="0" w:line="240" w:lineRule="auto"/>
              <w:rPr>
                <w:sz w:val="16"/>
                <w:szCs w:val="16"/>
                <w:lang w:val="nb-NO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6AD0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7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8A44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8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2531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2 (4.67, 21.93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A6E6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 (2.77, 13.8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A1F1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8704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50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83E5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19, 14.5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C74A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   (3.59, 8.96)</w:t>
            </w:r>
          </w:p>
        </w:tc>
      </w:tr>
      <w:tr w:rsidR="003406E1" w14:paraId="42179B2B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C8CFB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9593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 for trend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1741F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07F8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88B8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E5438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1EAF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F107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</w:tr>
      <w:tr w:rsidR="003406E1" w14:paraId="02CBE087" w14:textId="77777777">
        <w:tblPrEx>
          <w:tblCellMar>
            <w:top w:w="0" w:type="dxa"/>
            <w:bottom w:w="0" w:type="dxa"/>
          </w:tblCellMar>
        </w:tblPrEx>
        <w:trPr>
          <w:trHeight w:val="237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896B7" w14:textId="77777777" w:rsidR="003406E1" w:rsidRDefault="00CA145F">
            <w:pPr>
              <w:spacing w:after="0" w:line="240" w:lineRule="auto"/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AB90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842F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EC5C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5D29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C8AE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A760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F7CE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896B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7C6DC627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144ED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E268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9894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50A8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(0.72, </w:t>
            </w:r>
            <w:r>
              <w:rPr>
                <w:sz w:val="16"/>
                <w:szCs w:val="16"/>
              </w:rPr>
              <w:t>1.47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2397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54, 1.4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40C5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AF5C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26F7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4, 1.5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9E75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 (1.31, 2.91)</w:t>
            </w:r>
          </w:p>
        </w:tc>
      </w:tr>
      <w:tr w:rsidR="003406E1" w14:paraId="6C810C9B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7D18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  <w:p w14:paraId="360E48EA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0122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601A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9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AD53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79, 2.39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3500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 (0.78, 2.39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16E8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A69B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76E1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, 1.9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87BC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 (0.96, 1.92)</w:t>
            </w:r>
          </w:p>
        </w:tc>
      </w:tr>
      <w:tr w:rsidR="003406E1" w14:paraId="5367459E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D80A2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C971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D888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B72D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18D1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F06F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B40D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375C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984C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22E3DA70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6A640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4B5A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9775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372B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  </w:t>
            </w:r>
            <w:r>
              <w:rPr>
                <w:sz w:val="16"/>
                <w:szCs w:val="16"/>
              </w:rPr>
              <w:t>(0.53, 1.18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4759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56, 1.2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F70D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93CF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51E3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, 1.4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5C56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3, 1.60)</w:t>
            </w:r>
          </w:p>
        </w:tc>
      </w:tr>
      <w:tr w:rsidR="003406E1" w14:paraId="7D693D99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FCD7C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ADCE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 for trend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83426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5672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7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40D3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C48C8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0F65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892E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7</w:t>
            </w:r>
          </w:p>
        </w:tc>
      </w:tr>
      <w:tr w:rsidR="003406E1" w14:paraId="6FA8BD42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D1CE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</w:t>
            </w:r>
          </w:p>
          <w:p w14:paraId="79FBA429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5A09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 smok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ED00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0144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5EEC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6617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536B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1F92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1319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2AB788B2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1756D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2B88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smok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DFC6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8710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31, 0.92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403A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 (0.27, </w:t>
            </w:r>
            <w:r>
              <w:rPr>
                <w:sz w:val="16"/>
                <w:szCs w:val="16"/>
              </w:rPr>
              <w:t>0.8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E45F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FC6A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533B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, 1.3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E942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72, 1.26)</w:t>
            </w:r>
          </w:p>
        </w:tc>
      </w:tr>
      <w:tr w:rsidR="003406E1" w14:paraId="6FFE302B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3E24A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D119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smok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9A0F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19B1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 (0.67, 1.7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6CBD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67, 1.7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7E4A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CC9A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1728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9, 1.1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34A8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7, 1.12)</w:t>
            </w:r>
          </w:p>
        </w:tc>
      </w:tr>
      <w:tr w:rsidR="003406E1" w14:paraId="10D7230C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AE4C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</w:t>
            </w:r>
          </w:p>
          <w:p w14:paraId="3C76486E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5840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8.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6886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C00C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ect predictio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5D97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ect predic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351C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488E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               (0.48, 8.6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497F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(0.54, 10.05)</w:t>
            </w:r>
          </w:p>
        </w:tc>
      </w:tr>
      <w:tr w:rsidR="003406E1" w14:paraId="229CA273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832F1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7082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-24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0169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F333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D6E3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49F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53B1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996F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1238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52BF2C22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0D64A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9BDC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-29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286E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D752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63, 1.75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425F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58, 1.6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17BE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B1A7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4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475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1, 2.1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55F2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93, 1.82)</w:t>
            </w:r>
          </w:p>
        </w:tc>
      </w:tr>
      <w:tr w:rsidR="003406E1" w14:paraId="4DCEEC3E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D0892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E71F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-34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657D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571E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 (0.89, 2.5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09D9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70, 2.1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A736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B518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45B2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1.55, </w:t>
            </w:r>
            <w:r>
              <w:rPr>
                <w:sz w:val="16"/>
                <w:szCs w:val="16"/>
              </w:rPr>
              <w:t>3.2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A95B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 (1.07, 2.29)</w:t>
            </w:r>
          </w:p>
        </w:tc>
      </w:tr>
      <w:tr w:rsidR="003406E1" w14:paraId="17478D46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9E10A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B004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717E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D173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 (0.88, 3.0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1780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62, 2.3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6312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7AC9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5AC8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, 2.5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9427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39, 1.46)</w:t>
            </w:r>
          </w:p>
        </w:tc>
      </w:tr>
      <w:tr w:rsidR="003406E1" w14:paraId="343E1DF6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37931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D209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 for trend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75DBA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767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5BC6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8B1B2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5FF6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441D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98</w:t>
            </w:r>
          </w:p>
        </w:tc>
      </w:tr>
      <w:tr w:rsidR="003406E1" w14:paraId="5AF7B430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03CD5" w14:textId="77777777" w:rsidR="003406E1" w:rsidRDefault="00CA14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Hip ratio</w:t>
            </w:r>
          </w:p>
          <w:p w14:paraId="5FFAA8BE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87A6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CCB8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8315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A8F4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7967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4673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78E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4150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6EE32E5E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87EEF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A8D7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0C9D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C3A3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 (1.12, 2.5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2F6A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0.93, 2.2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E0D6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44DD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AA71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4, 3.1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8042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1.10, 2.43)</w:t>
            </w:r>
          </w:p>
        </w:tc>
      </w:tr>
      <w:tr w:rsidR="003406E1" w14:paraId="712884B5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6B7F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uria</w:t>
            </w:r>
          </w:p>
          <w:p w14:paraId="117C8D9F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1CF2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4BC1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0D61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1DD0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89FD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80C1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3944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D740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01E8025A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80A11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700D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75F8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9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9168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  (2.44, 10.61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1703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 (2.31, 11.4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AB28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039B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201C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95, 10.3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C391D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 (3.07, 9.05)</w:t>
            </w:r>
          </w:p>
        </w:tc>
      </w:tr>
      <w:tr w:rsidR="003406E1" w14:paraId="35D79548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EF0F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measured blood pressure/use of antihypertensives)</w:t>
            </w:r>
          </w:p>
          <w:p w14:paraId="1E5FFFE4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8A07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otensiv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1293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6BBA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9068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D1AC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8152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1995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3B22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3E947924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6CDB0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DAD4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ve</w:t>
            </w:r>
          </w:p>
          <w:p w14:paraId="263E776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reated and controlled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7A41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F52B0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  (1.40, 4.30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3EA3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1.27, 4.0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D8711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3626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2F15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4, 5.2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1945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1 (2.43, </w:t>
            </w:r>
            <w:r>
              <w:rPr>
                <w:sz w:val="16"/>
                <w:szCs w:val="16"/>
              </w:rPr>
              <w:t>4.78)</w:t>
            </w:r>
          </w:p>
        </w:tc>
      </w:tr>
      <w:tr w:rsidR="003406E1" w14:paraId="79F445FE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82202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D8EF4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ve</w:t>
            </w:r>
          </w:p>
          <w:p w14:paraId="16A1F38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ntreated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7F6B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12D5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39, 1.88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622E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5, 1.7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6A55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263E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0936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9, 1.4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4A11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55, 1.35)</w:t>
            </w:r>
          </w:p>
        </w:tc>
      </w:tr>
      <w:tr w:rsidR="003406E1" w14:paraId="6C4DDAAF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E1749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028A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ve (treated, uncontrolled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4866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5014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  (1.44, 4.38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F9F5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 (1.27, 4.0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FD70C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99B0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E7508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2, 4.6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C719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 (1.94, 4.15)</w:t>
            </w:r>
          </w:p>
        </w:tc>
      </w:tr>
      <w:tr w:rsidR="003406E1" w14:paraId="0A445DDD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B6AF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betes </w:t>
            </w:r>
            <w:r>
              <w:rPr>
                <w:sz w:val="18"/>
                <w:szCs w:val="18"/>
              </w:rPr>
              <w:t>(self-report or HbA1c≥6.5% or use of medication)</w:t>
            </w:r>
          </w:p>
          <w:p w14:paraId="73D2E462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08A52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7735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0745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C467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7E55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56D6E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3EB5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8C617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ref)</w:t>
            </w:r>
          </w:p>
        </w:tc>
      </w:tr>
      <w:tr w:rsidR="003406E1" w14:paraId="3F070455" w14:textId="77777777">
        <w:tblPrEx>
          <w:tblCellMar>
            <w:top w:w="0" w:type="dxa"/>
            <w:bottom w:w="0" w:type="dxa"/>
          </w:tblCellMar>
        </w:tblPrEx>
        <w:trPr>
          <w:trHeight w:val="609"/>
        </w:trPr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1A459" w14:textId="77777777" w:rsidR="003406E1" w:rsidRDefault="003406E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AEBF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AF923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4731A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0.99, 2.2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09FE9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 (0.73, 1.7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383F6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A57CB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0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7085F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4, 3.0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907A5" w14:textId="77777777" w:rsidR="003406E1" w:rsidRDefault="00CA145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            (0.90, 2.00)</w:t>
            </w:r>
          </w:p>
        </w:tc>
      </w:tr>
    </w:tbl>
    <w:p w14:paraId="0B3DFDFC" w14:textId="77777777" w:rsidR="003406E1" w:rsidRDefault="00CA145F">
      <w:r>
        <w:t xml:space="preserve">*Restricted to participants with data on </w:t>
      </w:r>
      <w:r>
        <w:t xml:space="preserve">all co-variates (except albuminuria) </w:t>
      </w:r>
    </w:p>
    <w:p w14:paraId="64455C80" w14:textId="77777777" w:rsidR="003406E1" w:rsidRDefault="00CA145F">
      <w:r>
        <w:t>Mutually adjusted models include all variables except low eGFR in the table with the exception BMI and waist-hip circumference not mutually adjusted for each other</w:t>
      </w:r>
    </w:p>
    <w:p w14:paraId="53FA7DEE" w14:textId="77777777" w:rsidR="003406E1" w:rsidRDefault="003406E1"/>
    <w:p w14:paraId="4BBDEEB9" w14:textId="77777777" w:rsidR="003406E1" w:rsidRDefault="003406E1">
      <w:pPr>
        <w:rPr>
          <w:b/>
        </w:rPr>
      </w:pPr>
    </w:p>
    <w:p w14:paraId="507C1230" w14:textId="77777777" w:rsidR="003406E1" w:rsidRDefault="003406E1">
      <w:pPr>
        <w:rPr>
          <w:b/>
        </w:rPr>
      </w:pPr>
    </w:p>
    <w:p w14:paraId="42D29341" w14:textId="77777777" w:rsidR="003406E1" w:rsidRDefault="003406E1">
      <w:pPr>
        <w:rPr>
          <w:b/>
        </w:rPr>
      </w:pPr>
    </w:p>
    <w:p w14:paraId="2367F9F5" w14:textId="77777777" w:rsidR="003406E1" w:rsidRDefault="003406E1">
      <w:pPr>
        <w:rPr>
          <w:b/>
        </w:rPr>
      </w:pPr>
    </w:p>
    <w:p w14:paraId="66ED0192" w14:textId="77777777" w:rsidR="003406E1" w:rsidRDefault="003406E1">
      <w:pPr>
        <w:rPr>
          <w:b/>
        </w:rPr>
      </w:pPr>
    </w:p>
    <w:p w14:paraId="2D622883" w14:textId="77777777" w:rsidR="003406E1" w:rsidRDefault="003406E1">
      <w:pPr>
        <w:rPr>
          <w:b/>
        </w:rPr>
      </w:pPr>
    </w:p>
    <w:p w14:paraId="29B907B4" w14:textId="77777777" w:rsidR="003406E1" w:rsidRDefault="003406E1">
      <w:pPr>
        <w:rPr>
          <w:b/>
        </w:rPr>
      </w:pPr>
    </w:p>
    <w:p w14:paraId="3A693D43" w14:textId="77777777" w:rsidR="003406E1" w:rsidRDefault="003406E1">
      <w:pPr>
        <w:rPr>
          <w:b/>
        </w:rPr>
      </w:pPr>
    </w:p>
    <w:p w14:paraId="72600802" w14:textId="77777777" w:rsidR="003406E1" w:rsidRDefault="003406E1">
      <w:pPr>
        <w:rPr>
          <w:b/>
        </w:rPr>
      </w:pPr>
    </w:p>
    <w:p w14:paraId="6920184E" w14:textId="77777777" w:rsidR="003406E1" w:rsidRDefault="003406E1">
      <w:pPr>
        <w:rPr>
          <w:b/>
        </w:rPr>
      </w:pPr>
    </w:p>
    <w:p w14:paraId="0F51519D" w14:textId="77777777" w:rsidR="003406E1" w:rsidRDefault="003406E1">
      <w:pPr>
        <w:rPr>
          <w:b/>
        </w:rPr>
      </w:pPr>
    </w:p>
    <w:p w14:paraId="3DB4AF61" w14:textId="77777777" w:rsidR="003406E1" w:rsidRDefault="003406E1">
      <w:pPr>
        <w:rPr>
          <w:b/>
        </w:rPr>
      </w:pPr>
    </w:p>
    <w:p w14:paraId="57B8F0AE" w14:textId="77777777" w:rsidR="003406E1" w:rsidRDefault="003406E1">
      <w:pPr>
        <w:rPr>
          <w:b/>
        </w:rPr>
      </w:pPr>
    </w:p>
    <w:p w14:paraId="6CF6383F" w14:textId="77777777" w:rsidR="003406E1" w:rsidRDefault="00CA145F">
      <w:pPr>
        <w:rPr>
          <w:b/>
        </w:rPr>
      </w:pPr>
      <w:r>
        <w:rPr>
          <w:b/>
        </w:rPr>
        <w:lastRenderedPageBreak/>
        <w:t xml:space="preserve">Supplementary Table 2. </w:t>
      </w:r>
      <w:r>
        <w:rPr>
          <w:b/>
        </w:rPr>
        <w:t>Association of risk factors with albuminuria by study using complete case analysi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0"/>
        <w:gridCol w:w="1877"/>
        <w:gridCol w:w="1013"/>
        <w:gridCol w:w="2053"/>
        <w:gridCol w:w="1844"/>
        <w:gridCol w:w="990"/>
        <w:gridCol w:w="2126"/>
        <w:gridCol w:w="1905"/>
      </w:tblGrid>
      <w:tr w:rsidR="003406E1" w14:paraId="4F6A0E2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40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8BE73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F1B7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 Your Heart (N=1614)</w:t>
            </w:r>
          </w:p>
        </w:tc>
        <w:tc>
          <w:tcPr>
            <w:tcW w:w="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D8E5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romsø</w:t>
            </w:r>
            <w:proofErr w:type="spellEnd"/>
            <w:r>
              <w:rPr>
                <w:sz w:val="18"/>
                <w:szCs w:val="18"/>
              </w:rPr>
              <w:t xml:space="preserve"> 7 (N=5349)</w:t>
            </w:r>
          </w:p>
        </w:tc>
      </w:tr>
      <w:tr w:rsidR="003406E1" w14:paraId="4085938D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01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D955B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79DD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E725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sex and city adjusted OR* (95% CI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5EA9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ually adjusted OR* 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4B0E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2EA1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nd sex adjusted OR (95% CI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BC80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tually </w:t>
            </w:r>
            <w:r>
              <w:rPr>
                <w:sz w:val="18"/>
                <w:szCs w:val="18"/>
              </w:rPr>
              <w:t>adjusted OR* (95% CI)</w:t>
            </w:r>
          </w:p>
        </w:tc>
      </w:tr>
      <w:tr w:rsidR="003406E1" w14:paraId="2A10AEA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4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A6E5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83C4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D3181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1073F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FA62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5C45E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B13B9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3406E1" w14:paraId="613F87F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8D55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C7B6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7561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DABB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211C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1E2C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4D49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B790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685DCD22" w14:textId="77777777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F066F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6C10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5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7977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B528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57, 2.66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8EC6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40, 1.9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2784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CE02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 (0.78, 2.20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F55D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66, 1.91)</w:t>
            </w:r>
          </w:p>
        </w:tc>
      </w:tr>
      <w:tr w:rsidR="003406E1" w14:paraId="4E62F35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38710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1585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7C2D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9E6B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 (1.45, 5.58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551C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 (0.73, 3.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E06F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E383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(1.33, 3.12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FE4A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85, 2.20)</w:t>
            </w:r>
          </w:p>
        </w:tc>
      </w:tr>
      <w:tr w:rsidR="003406E1" w14:paraId="2B8CAE1E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E3E4D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8E6D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for tren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BA768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2258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C4A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F1AB2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0001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F917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4</w:t>
            </w:r>
          </w:p>
        </w:tc>
      </w:tr>
      <w:tr w:rsidR="003406E1" w14:paraId="5E7961A2" w14:textId="77777777">
        <w:tblPrEx>
          <w:tblCellMar>
            <w:top w:w="0" w:type="dxa"/>
            <w:bottom w:w="0" w:type="dxa"/>
          </w:tblCellMar>
        </w:tblPrEx>
        <w:trPr>
          <w:trHeight w:val="16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082C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4CF0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6F9C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88CD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046F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F14F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36FF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C223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2825D1A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372E5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B9C6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AD8F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2E14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45, 1.18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A828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42, 1.5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DF49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D419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30, 0.58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AE81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33, 0.79)</w:t>
            </w:r>
          </w:p>
        </w:tc>
      </w:tr>
      <w:tr w:rsidR="003406E1" w14:paraId="2A21D54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9E39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  <w:p w14:paraId="20CC05F9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DE23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B6F9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5662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0.83, 3.68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D902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(0.79, 3.6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0372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FDCB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85, 1.73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2DF0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76, 1.58)</w:t>
            </w:r>
          </w:p>
        </w:tc>
      </w:tr>
      <w:tr w:rsidR="003406E1" w14:paraId="338C25CA" w14:textId="77777777">
        <w:tblPrEx>
          <w:tblCellMar>
            <w:top w:w="0" w:type="dxa"/>
            <w:bottom w:w="0" w:type="dxa"/>
          </w:tblCellMar>
        </w:tblPrEx>
        <w:trPr>
          <w:trHeight w:val="11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FA2D6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6E5B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7DF5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F22F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CE67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379A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E6AC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4660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6C0451AB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29625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6C22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38BF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E54B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51, 1.49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5727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59, 1.7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4DB4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C23E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55, 1.08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A463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65, 1.30)</w:t>
            </w:r>
          </w:p>
        </w:tc>
      </w:tr>
      <w:tr w:rsidR="003406E1" w14:paraId="0EEE8B5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DF4F8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BC50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for tren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19B65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337F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733D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C4D31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A305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D1D6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4</w:t>
            </w:r>
          </w:p>
        </w:tc>
      </w:tr>
      <w:tr w:rsidR="003406E1" w14:paraId="446FA000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4003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</w:t>
            </w:r>
          </w:p>
          <w:p w14:paraId="47690AA2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9BBC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smok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65DE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C08E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E7E6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4124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D237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6CD5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37EB58A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9F858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9015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mok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62BD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DD0B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60, 2.16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DF4D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51, 1.9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6EAE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F1B2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73, 1.42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1829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65, 1.27)</w:t>
            </w:r>
          </w:p>
        </w:tc>
      </w:tr>
      <w:tr w:rsidR="003406E1" w14:paraId="4D2E520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60126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6E4E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81A1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D58E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4 </w:t>
            </w:r>
            <w:r>
              <w:rPr>
                <w:sz w:val="18"/>
                <w:szCs w:val="18"/>
              </w:rPr>
              <w:t>(0.74, 2.78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804A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0.70, 2.7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8901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D304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 (1.61, 3.3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0FC5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 (1.47, 3.22)</w:t>
            </w:r>
          </w:p>
        </w:tc>
      </w:tr>
      <w:tr w:rsidR="003406E1" w14:paraId="25B0DC1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DB30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</w:t>
            </w:r>
          </w:p>
          <w:p w14:paraId="79990CBE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ADDF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8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3349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62EB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ect predic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A3D5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ect predi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F911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ED7F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 (2.85, 21.6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FA45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 (2.11, 16.99)</w:t>
            </w:r>
          </w:p>
        </w:tc>
      </w:tr>
      <w:tr w:rsidR="003406E1" w14:paraId="52210640" w14:textId="77777777">
        <w:tblPrEx>
          <w:tblCellMar>
            <w:top w:w="0" w:type="dxa"/>
            <w:bottom w:w="0" w:type="dxa"/>
          </w:tblCellMar>
        </w:tblPrEx>
        <w:trPr>
          <w:trHeight w:val="386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79468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5028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-24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F612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E895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740E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161D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26A7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C15E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064B25C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99C17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60C3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-29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EE54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FC6F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48, 1.85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FCAB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39, 1.5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0AD0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B3B7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72, 1.5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50E1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63, 1.34)</w:t>
            </w:r>
          </w:p>
        </w:tc>
      </w:tr>
      <w:tr w:rsidR="003406E1" w14:paraId="07F25F2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4584D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C26C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-34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7E7C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4589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63, 2.67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7B72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42, 1.9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B322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F14B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1.00, 2.32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9E27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72, 1.74)</w:t>
            </w:r>
          </w:p>
        </w:tc>
      </w:tr>
      <w:tr w:rsidR="003406E1" w14:paraId="22970EB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9262B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A390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9BF1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4CC7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 (1.61, 7.13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5D04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 (0.96, 5.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3C06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836D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6 (2.05, </w:t>
            </w:r>
            <w:r>
              <w:rPr>
                <w:sz w:val="18"/>
                <w:szCs w:val="18"/>
              </w:rPr>
              <w:t>5.52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D65C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 (1.15, 3.36)</w:t>
            </w:r>
          </w:p>
        </w:tc>
      </w:tr>
      <w:tr w:rsidR="003406E1" w14:paraId="3F60392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C4086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4177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for tren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41DD2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8DDF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88DC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2AEA2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232F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97F2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4</w:t>
            </w:r>
          </w:p>
        </w:tc>
      </w:tr>
      <w:tr w:rsidR="003406E1" w14:paraId="212FD65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D4E0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 Hip ratio</w:t>
            </w:r>
          </w:p>
          <w:p w14:paraId="07285478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D29D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B7B1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F0F7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0C20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FC40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F4F2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D520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0474E99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EA9B0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95D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1F95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7E92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0.99, 3.1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7858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68, 2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9A2F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ED12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(1.15, 2.70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A87B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78, 1.94)</w:t>
            </w:r>
          </w:p>
        </w:tc>
      </w:tr>
      <w:tr w:rsidR="003406E1" w14:paraId="29E5177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33B8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eGFR </w:t>
            </w:r>
            <w:r>
              <w:rPr>
                <w:sz w:val="18"/>
                <w:szCs w:val="18"/>
              </w:rPr>
              <w:t>based on serum creatinine</w:t>
            </w:r>
          </w:p>
          <w:p w14:paraId="0C7F5774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AB37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3AA2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396C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C066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E09B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76DB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92D8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3887C4AE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14FA6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967F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69F0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0057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 (2.44, 10.59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EA75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 (2.01, 10.1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6407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23D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 (3.91, 10.24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3B5F2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 (3.13, 8.75)</w:t>
            </w:r>
          </w:p>
        </w:tc>
      </w:tr>
      <w:tr w:rsidR="003406E1" w14:paraId="77E62D0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110C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tension (measured blood pressure/use of </w:t>
            </w:r>
            <w:r>
              <w:rPr>
                <w:sz w:val="18"/>
                <w:szCs w:val="18"/>
              </w:rPr>
              <w:t>antihypertensives)</w:t>
            </w:r>
          </w:p>
          <w:p w14:paraId="173DFD76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156C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otensiv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C0CD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5F63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4635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3F11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4320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0255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23C62E2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B9534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7D65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ve</w:t>
            </w:r>
          </w:p>
          <w:p w14:paraId="08678BE6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reated and controlled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EAF6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CBD4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0.78, 4.2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5BD4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0.60, 3.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B5C5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2E9C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 (2.10, 4.5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00FA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 (1.66, 3.77)</w:t>
            </w:r>
          </w:p>
        </w:tc>
      </w:tr>
      <w:tr w:rsidR="003406E1" w14:paraId="512B458E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53A9B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5F4C5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ve</w:t>
            </w:r>
          </w:p>
          <w:p w14:paraId="248C06B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untreated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9F8C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934B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2 </w:t>
            </w:r>
            <w:r>
              <w:rPr>
                <w:sz w:val="18"/>
                <w:szCs w:val="18"/>
              </w:rPr>
              <w:t>(0.79, 5.16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8558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 (0.71, 4.7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6F2D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EFC2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 (1.21, 2.6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CE43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(1.12, 2.52)</w:t>
            </w:r>
          </w:p>
        </w:tc>
      </w:tr>
      <w:tr w:rsidR="003406E1" w14:paraId="53E5C74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827F0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0E360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ve (treated, uncontrolled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FB4C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6835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 (2.47, 11.3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98D0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 (2.03, 9.9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4190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06F4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 (1.95, 4.4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9621D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 (1.58, 3.84)</w:t>
            </w:r>
          </w:p>
        </w:tc>
      </w:tr>
      <w:tr w:rsidR="003406E1" w14:paraId="763F99C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AD95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  <w:p w14:paraId="6E10C3A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self-report or HbA1c≥6.5% or use of </w:t>
            </w:r>
            <w:r>
              <w:rPr>
                <w:sz w:val="18"/>
                <w:szCs w:val="18"/>
              </w:rPr>
              <w:t>medication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FEBB1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193F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6E43E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EF31F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1A283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4428C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9CF3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</w:tc>
      </w:tr>
      <w:tr w:rsidR="003406E1" w14:paraId="49CEF82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2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BE3A8" w14:textId="77777777" w:rsidR="003406E1" w:rsidRDefault="003406E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95CE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DDE97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10F8A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 (1.38, 4.09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DDBF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(0.94, 3.0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BE9AB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030A4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 (2.48, 5.1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6F698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 (1.60, 3.49)</w:t>
            </w:r>
          </w:p>
        </w:tc>
      </w:tr>
    </w:tbl>
    <w:p w14:paraId="24134005" w14:textId="77777777" w:rsidR="003406E1" w:rsidRDefault="00CA145F">
      <w:r>
        <w:t xml:space="preserve">*Restricted to participants with data on all co-variates (except eGFR) </w:t>
      </w:r>
    </w:p>
    <w:p w14:paraId="118BD4B7" w14:textId="77777777" w:rsidR="003406E1" w:rsidRDefault="00CA145F">
      <w:r>
        <w:t xml:space="preserve">Mutually adjusted </w:t>
      </w:r>
      <w:r>
        <w:t>models include all variables except low eGFR in the table with the exceptions body mass index and waist-hip circumference not mutually adjusted for each other</w:t>
      </w:r>
    </w:p>
    <w:p w14:paraId="3C6C1C3D" w14:textId="77777777" w:rsidR="003406E1" w:rsidRDefault="003406E1">
      <w:pPr>
        <w:rPr>
          <w:b/>
        </w:rPr>
      </w:pPr>
    </w:p>
    <w:p w14:paraId="1A842D00" w14:textId="77777777" w:rsidR="003406E1" w:rsidRDefault="003406E1">
      <w:pPr>
        <w:rPr>
          <w:b/>
        </w:rPr>
      </w:pPr>
    </w:p>
    <w:p w14:paraId="5BBF0E7F" w14:textId="77777777" w:rsidR="003406E1" w:rsidRDefault="003406E1">
      <w:pPr>
        <w:rPr>
          <w:b/>
        </w:rPr>
      </w:pPr>
    </w:p>
    <w:p w14:paraId="4B9C1280" w14:textId="77777777" w:rsidR="003406E1" w:rsidRDefault="003406E1">
      <w:pPr>
        <w:rPr>
          <w:b/>
        </w:rPr>
      </w:pPr>
    </w:p>
    <w:p w14:paraId="3D7E95B6" w14:textId="77777777" w:rsidR="003406E1" w:rsidRDefault="003406E1">
      <w:pPr>
        <w:rPr>
          <w:b/>
        </w:rPr>
      </w:pPr>
    </w:p>
    <w:p w14:paraId="3C423F75" w14:textId="77777777" w:rsidR="003406E1" w:rsidRDefault="003406E1">
      <w:pPr>
        <w:rPr>
          <w:b/>
        </w:rPr>
      </w:pPr>
    </w:p>
    <w:p w14:paraId="54894B43" w14:textId="77777777" w:rsidR="003406E1" w:rsidRDefault="003406E1">
      <w:pPr>
        <w:rPr>
          <w:b/>
        </w:rPr>
      </w:pPr>
    </w:p>
    <w:p w14:paraId="3219286D" w14:textId="77777777" w:rsidR="003406E1" w:rsidRDefault="003406E1">
      <w:pPr>
        <w:rPr>
          <w:b/>
        </w:rPr>
      </w:pPr>
    </w:p>
    <w:p w14:paraId="0A30A455" w14:textId="77777777" w:rsidR="003406E1" w:rsidRDefault="003406E1">
      <w:pPr>
        <w:rPr>
          <w:b/>
        </w:rPr>
      </w:pPr>
    </w:p>
    <w:p w14:paraId="071D1657" w14:textId="77777777" w:rsidR="003406E1" w:rsidRDefault="003406E1">
      <w:pPr>
        <w:rPr>
          <w:b/>
        </w:rPr>
      </w:pPr>
    </w:p>
    <w:p w14:paraId="01EEC9B2" w14:textId="77777777" w:rsidR="003406E1" w:rsidRDefault="003406E1">
      <w:pPr>
        <w:rPr>
          <w:b/>
        </w:rPr>
      </w:pPr>
    </w:p>
    <w:p w14:paraId="40BC6D15" w14:textId="77777777" w:rsidR="003406E1" w:rsidRDefault="003406E1">
      <w:pPr>
        <w:rPr>
          <w:b/>
        </w:rPr>
      </w:pPr>
    </w:p>
    <w:p w14:paraId="17B19A0C" w14:textId="77777777" w:rsidR="003406E1" w:rsidRDefault="003406E1">
      <w:pPr>
        <w:rPr>
          <w:b/>
        </w:rPr>
      </w:pPr>
    </w:p>
    <w:p w14:paraId="136F798E" w14:textId="77777777" w:rsidR="003406E1" w:rsidRDefault="003406E1">
      <w:pPr>
        <w:rPr>
          <w:b/>
        </w:rPr>
      </w:pPr>
    </w:p>
    <w:p w14:paraId="36970318" w14:textId="77777777" w:rsidR="003406E1" w:rsidRDefault="00CA145F">
      <w:pPr>
        <w:rPr>
          <w:b/>
        </w:rPr>
      </w:pPr>
      <w:r>
        <w:rPr>
          <w:b/>
        </w:rPr>
        <w:lastRenderedPageBreak/>
        <w:t xml:space="preserve">Supplementary Table 3: Association between Study (Know Your </w:t>
      </w:r>
      <w:r>
        <w:rPr>
          <w:b/>
        </w:rPr>
        <w:t>Heart/</w:t>
      </w:r>
      <w:proofErr w:type="spellStart"/>
      <w:r>
        <w:rPr>
          <w:b/>
        </w:rPr>
        <w:t>Tromsø</w:t>
      </w:r>
      <w:proofErr w:type="spellEnd"/>
      <w:r>
        <w:rPr>
          <w:b/>
        </w:rPr>
        <w:t xml:space="preserve"> 7) and reduced eGFR and albuminuria adjusting for known risk factors (complete case analysis)</w:t>
      </w:r>
    </w:p>
    <w:tbl>
      <w:tblPr>
        <w:tblW w:w="14632" w:type="dxa"/>
        <w:tblInd w:w="-7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47"/>
        <w:gridCol w:w="2343"/>
        <w:gridCol w:w="1640"/>
        <w:gridCol w:w="2368"/>
        <w:gridCol w:w="1634"/>
      </w:tblGrid>
      <w:tr w:rsidR="003406E1" w14:paraId="4FC015CB" w14:textId="77777777">
        <w:tblPrEx>
          <w:tblCellMar>
            <w:top w:w="0" w:type="dxa"/>
            <w:bottom w:w="0" w:type="dxa"/>
          </w:tblCellMar>
        </w:tblPrEx>
        <w:trPr>
          <w:trHeight w:val="429"/>
        </w:trPr>
        <w:tc>
          <w:tcPr>
            <w:tcW w:w="6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E86A2" w14:textId="77777777" w:rsidR="003406E1" w:rsidRDefault="003406E1">
            <w:pPr>
              <w:spacing w:after="0" w:line="240" w:lineRule="auto"/>
              <w:rPr>
                <w:shd w:val="clear" w:color="auto" w:fill="FFFF00"/>
              </w:rPr>
            </w:pPr>
          </w:p>
        </w:tc>
        <w:tc>
          <w:tcPr>
            <w:tcW w:w="3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FE9A9" w14:textId="77777777" w:rsidR="003406E1" w:rsidRDefault="00CA14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eGFR &lt;60ml/min</w:t>
            </w:r>
          </w:p>
          <w:p w14:paraId="3593FF6B" w14:textId="77777777" w:rsidR="003406E1" w:rsidRDefault="00CA145F">
            <w:pPr>
              <w:spacing w:after="0" w:line="240" w:lineRule="auto"/>
            </w:pPr>
            <w:r>
              <w:rPr>
                <w:sz w:val="18"/>
                <w:szCs w:val="18"/>
              </w:rPr>
              <w:t>/1.73m2 (%)</w:t>
            </w:r>
            <w:r>
              <w:t xml:space="preserve"> (n=20,606)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A6BA4" w14:textId="77777777" w:rsidR="003406E1" w:rsidRDefault="00CA145F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Elevated albuminuria </w:t>
            </w: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0mg/g albumin/creatinine</w:t>
            </w:r>
            <w:r>
              <w:t xml:space="preserve"> (n=6,941)</w:t>
            </w:r>
          </w:p>
        </w:tc>
      </w:tr>
      <w:tr w:rsidR="003406E1" w14:paraId="2EE90A4F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0F4D3" w14:textId="77777777" w:rsidR="003406E1" w:rsidRDefault="003406E1">
            <w:pPr>
              <w:spacing w:after="0" w:line="240" w:lineRule="auto"/>
              <w:rPr>
                <w:shd w:val="clear" w:color="auto" w:fill="FFFF00"/>
              </w:rPr>
            </w:pP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D0199" w14:textId="77777777" w:rsidR="003406E1" w:rsidRDefault="00CA145F">
            <w:pPr>
              <w:spacing w:after="0" w:line="240" w:lineRule="auto"/>
            </w:pPr>
            <w:r>
              <w:t>OR (95% CI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2EDE0" w14:textId="77777777" w:rsidR="003406E1" w:rsidRDefault="00CA145F">
            <w:pPr>
              <w:spacing w:after="0" w:line="240" w:lineRule="auto"/>
            </w:pPr>
            <w:r>
              <w:t>P valu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C730F" w14:textId="77777777" w:rsidR="003406E1" w:rsidRDefault="00CA145F">
            <w:pPr>
              <w:spacing w:after="0" w:line="240" w:lineRule="auto"/>
            </w:pPr>
            <w:r>
              <w:t>OR (95% CI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6CCBB" w14:textId="77777777" w:rsidR="003406E1" w:rsidRDefault="00CA145F">
            <w:pPr>
              <w:spacing w:after="0" w:line="240" w:lineRule="auto"/>
            </w:pPr>
            <w:r>
              <w:t xml:space="preserve">P </w:t>
            </w:r>
            <w:r>
              <w:t>value</w:t>
            </w:r>
          </w:p>
        </w:tc>
      </w:tr>
      <w:tr w:rsidR="003406E1" w14:paraId="4548F054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D5383" w14:textId="77777777" w:rsidR="003406E1" w:rsidRDefault="00CA145F">
            <w:pPr>
              <w:spacing w:after="0" w:line="240" w:lineRule="auto"/>
            </w:pPr>
            <w:r>
              <w:t>+ Age +Sex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9A81F" w14:textId="77777777" w:rsidR="003406E1" w:rsidRDefault="00CA145F">
            <w:pPr>
              <w:spacing w:after="0" w:line="240" w:lineRule="auto"/>
            </w:pPr>
            <w:r>
              <w:t>2.10 (1.69, 2.62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39DCF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9BB15" w14:textId="77777777" w:rsidR="003406E1" w:rsidRDefault="00CA145F">
            <w:pPr>
              <w:spacing w:after="0" w:line="240" w:lineRule="auto"/>
            </w:pPr>
            <w:r>
              <w:t>1.32 (1.00, 1.76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AE6E7" w14:textId="77777777" w:rsidR="003406E1" w:rsidRDefault="00CA145F">
            <w:pPr>
              <w:spacing w:after="0" w:line="240" w:lineRule="auto"/>
            </w:pPr>
            <w:r>
              <w:t>0.05</w:t>
            </w:r>
          </w:p>
        </w:tc>
      </w:tr>
      <w:tr w:rsidR="003406E1" w14:paraId="593D8C04" w14:textId="77777777">
        <w:tblPrEx>
          <w:tblCellMar>
            <w:top w:w="0" w:type="dxa"/>
            <w:bottom w:w="0" w:type="dxa"/>
          </w:tblCellMar>
        </w:tblPrEx>
        <w:trPr>
          <w:trHeight w:val="214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89A23" w14:textId="77777777" w:rsidR="003406E1" w:rsidRDefault="00CA145F">
            <w:pPr>
              <w:spacing w:after="0" w:line="240" w:lineRule="auto"/>
            </w:pPr>
            <w:r>
              <w:t>+ Age + sex+ educ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DFF78" w14:textId="77777777" w:rsidR="003406E1" w:rsidRDefault="00CA145F">
            <w:pPr>
              <w:spacing w:after="0" w:line="240" w:lineRule="auto"/>
            </w:pPr>
            <w:r>
              <w:t>2.21 (1.75, 2.78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E4E65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2748C" w14:textId="77777777" w:rsidR="003406E1" w:rsidRDefault="00CA145F">
            <w:pPr>
              <w:spacing w:after="0" w:line="240" w:lineRule="auto"/>
            </w:pPr>
            <w:r>
              <w:t>1.35 (1.01, 1.82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E025D" w14:textId="77777777" w:rsidR="003406E1" w:rsidRDefault="00CA145F">
            <w:pPr>
              <w:spacing w:after="0" w:line="240" w:lineRule="auto"/>
            </w:pPr>
            <w:r>
              <w:t>0.04</w:t>
            </w:r>
          </w:p>
        </w:tc>
      </w:tr>
      <w:tr w:rsidR="003406E1" w14:paraId="61613713" w14:textId="77777777">
        <w:tblPrEx>
          <w:tblCellMar>
            <w:top w:w="0" w:type="dxa"/>
            <w:bottom w:w="0" w:type="dxa"/>
          </w:tblCellMar>
        </w:tblPrEx>
        <w:trPr>
          <w:trHeight w:val="214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15464" w14:textId="77777777" w:rsidR="003406E1" w:rsidRDefault="00CA145F">
            <w:pPr>
              <w:spacing w:after="0" w:line="240" w:lineRule="auto"/>
            </w:pPr>
            <w:r>
              <w:t>+ Age + sex + smoking statu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F391F" w14:textId="77777777" w:rsidR="003406E1" w:rsidRDefault="00CA145F">
            <w:pPr>
              <w:spacing w:after="0" w:line="240" w:lineRule="auto"/>
            </w:pPr>
            <w:r>
              <w:t>2.07 (1.65, 2.59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F4E52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CADDA" w14:textId="77777777" w:rsidR="003406E1" w:rsidRDefault="00CA145F">
            <w:pPr>
              <w:spacing w:after="0" w:line="240" w:lineRule="auto"/>
            </w:pPr>
            <w:r>
              <w:t>1.24 (0.93, 1.66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66D04" w14:textId="77777777" w:rsidR="003406E1" w:rsidRDefault="00CA145F">
            <w:pPr>
              <w:spacing w:after="0" w:line="240" w:lineRule="auto"/>
            </w:pPr>
            <w:r>
              <w:t>0.14</w:t>
            </w:r>
          </w:p>
        </w:tc>
      </w:tr>
      <w:tr w:rsidR="003406E1" w14:paraId="47564994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AC138" w14:textId="77777777" w:rsidR="003406E1" w:rsidRDefault="00CA145F">
            <w:pPr>
              <w:spacing w:after="0" w:line="240" w:lineRule="auto"/>
            </w:pPr>
            <w:r>
              <w:t xml:space="preserve">+ Age + sex + body mass index  + </w:t>
            </w:r>
            <w:r>
              <w:t xml:space="preserve">waist hip ratio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38213" w14:textId="77777777" w:rsidR="003406E1" w:rsidRDefault="00CA145F">
            <w:pPr>
              <w:spacing w:after="0" w:line="240" w:lineRule="auto"/>
            </w:pPr>
            <w:r>
              <w:t>1.88 (1.50, 2.36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1C8A0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A8508" w14:textId="77777777" w:rsidR="003406E1" w:rsidRDefault="00CA145F">
            <w:pPr>
              <w:spacing w:after="0" w:line="240" w:lineRule="auto"/>
            </w:pPr>
            <w:r>
              <w:t>1.17 (0.88, 1.57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E54C1" w14:textId="77777777" w:rsidR="003406E1" w:rsidRDefault="00CA145F">
            <w:pPr>
              <w:spacing w:after="0" w:line="240" w:lineRule="auto"/>
            </w:pPr>
            <w:r>
              <w:t>0.28</w:t>
            </w:r>
          </w:p>
        </w:tc>
      </w:tr>
      <w:tr w:rsidR="003406E1" w14:paraId="33B8800B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187F5" w14:textId="77777777" w:rsidR="003406E1" w:rsidRDefault="00CA145F">
            <w:pPr>
              <w:spacing w:after="0" w:line="240" w:lineRule="auto"/>
            </w:pPr>
            <w:r>
              <w:t xml:space="preserve">+ Age + sex + systolic blood pressure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9AFFF" w14:textId="77777777" w:rsidR="003406E1" w:rsidRDefault="00CA145F">
            <w:pPr>
              <w:spacing w:after="0" w:line="240" w:lineRule="auto"/>
            </w:pPr>
            <w:r>
              <w:t>2.05 (1.64, 2.56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1BC59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3A60F" w14:textId="77777777" w:rsidR="003406E1" w:rsidRDefault="00CA145F">
            <w:pPr>
              <w:spacing w:after="0" w:line="240" w:lineRule="auto"/>
            </w:pPr>
            <w:r>
              <w:t>1.20 (0.90, 1.60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64D84" w14:textId="77777777" w:rsidR="003406E1" w:rsidRDefault="00CA145F">
            <w:pPr>
              <w:spacing w:after="0" w:line="240" w:lineRule="auto"/>
            </w:pPr>
            <w:r>
              <w:t>0.21</w:t>
            </w:r>
          </w:p>
        </w:tc>
      </w:tr>
      <w:tr w:rsidR="003406E1" w14:paraId="42261EEE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4FD96" w14:textId="77777777" w:rsidR="003406E1" w:rsidRDefault="00CA145F">
            <w:pPr>
              <w:spacing w:after="0" w:line="240" w:lineRule="auto"/>
            </w:pPr>
            <w:r>
              <w:t>+ Age + sex + diastolic blood pressur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14A4B" w14:textId="77777777" w:rsidR="003406E1" w:rsidRDefault="00CA145F">
            <w:pPr>
              <w:spacing w:after="0" w:line="240" w:lineRule="auto"/>
            </w:pPr>
            <w:r>
              <w:t>2.01 (1.59, 2.55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C012E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604B3" w14:textId="77777777" w:rsidR="003406E1" w:rsidRDefault="00CA145F">
            <w:pPr>
              <w:spacing w:after="0" w:line="240" w:lineRule="auto"/>
            </w:pPr>
            <w:r>
              <w:t xml:space="preserve">1.09 (0.81, 1.48)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F0957" w14:textId="77777777" w:rsidR="003406E1" w:rsidRDefault="00CA145F">
            <w:pPr>
              <w:spacing w:after="0" w:line="240" w:lineRule="auto"/>
            </w:pPr>
            <w:r>
              <w:t>0.56</w:t>
            </w:r>
          </w:p>
        </w:tc>
      </w:tr>
      <w:tr w:rsidR="003406E1" w14:paraId="6E5847C3" w14:textId="77777777">
        <w:tblPrEx>
          <w:tblCellMar>
            <w:top w:w="0" w:type="dxa"/>
            <w:bottom w:w="0" w:type="dxa"/>
          </w:tblCellMar>
        </w:tblPrEx>
        <w:trPr>
          <w:trHeight w:val="214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D5F83" w14:textId="77777777" w:rsidR="003406E1" w:rsidRDefault="00CA145F">
            <w:pPr>
              <w:spacing w:after="0" w:line="240" w:lineRule="auto"/>
            </w:pPr>
            <w:r>
              <w:t xml:space="preserve">+ Age + </w:t>
            </w:r>
            <w:r>
              <w:t>sex + systolic blood pressure + diastolic blood pressur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5F045" w14:textId="77777777" w:rsidR="003406E1" w:rsidRDefault="00CA145F">
            <w:pPr>
              <w:spacing w:after="0" w:line="240" w:lineRule="auto"/>
            </w:pPr>
            <w:r>
              <w:t>2.06 (1.62, 2.61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F4C12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659E8" w14:textId="77777777" w:rsidR="003406E1" w:rsidRDefault="00CA145F">
            <w:pPr>
              <w:spacing w:after="0" w:line="240" w:lineRule="auto"/>
            </w:pPr>
            <w:r>
              <w:t>1.20 (0.88, 1.63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3ED6D" w14:textId="77777777" w:rsidR="003406E1" w:rsidRDefault="00CA145F">
            <w:pPr>
              <w:spacing w:after="0" w:line="240" w:lineRule="auto"/>
            </w:pPr>
            <w:r>
              <w:t>0.25</w:t>
            </w:r>
          </w:p>
        </w:tc>
      </w:tr>
      <w:tr w:rsidR="003406E1" w14:paraId="45D5A975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5E386" w14:textId="77777777" w:rsidR="003406E1" w:rsidRDefault="00CA145F">
            <w:pPr>
              <w:spacing w:after="0" w:line="240" w:lineRule="auto"/>
            </w:pPr>
            <w:r>
              <w:t>+ Age +sex + antihypertensive medic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63E0" w14:textId="77777777" w:rsidR="003406E1" w:rsidRDefault="00CA145F">
            <w:pPr>
              <w:spacing w:after="0" w:line="240" w:lineRule="auto"/>
            </w:pPr>
            <w:r>
              <w:t>1.50 (1.19, 1.89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233D5" w14:textId="77777777" w:rsidR="003406E1" w:rsidRDefault="00CA145F">
            <w:pPr>
              <w:spacing w:after="0" w:line="240" w:lineRule="auto"/>
            </w:pPr>
            <w:r>
              <w:t>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B59B5" w14:textId="77777777" w:rsidR="003406E1" w:rsidRDefault="00CA145F">
            <w:pPr>
              <w:spacing w:after="0" w:line="240" w:lineRule="auto"/>
            </w:pPr>
            <w:r>
              <w:t>1.04 (0.77, 1.39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D51BD" w14:textId="77777777" w:rsidR="003406E1" w:rsidRDefault="00CA145F">
            <w:pPr>
              <w:spacing w:after="0" w:line="240" w:lineRule="auto"/>
            </w:pPr>
            <w:r>
              <w:t>0.81</w:t>
            </w:r>
          </w:p>
        </w:tc>
      </w:tr>
      <w:tr w:rsidR="003406E1" w14:paraId="322AE6A5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2D9A0" w14:textId="77777777" w:rsidR="003406E1" w:rsidRDefault="00CA145F">
            <w:pPr>
              <w:spacing w:after="0" w:line="240" w:lineRule="auto"/>
            </w:pPr>
            <w:r>
              <w:t>+ Age + sex + diabet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3AD16" w14:textId="77777777" w:rsidR="003406E1" w:rsidRDefault="00CA145F">
            <w:pPr>
              <w:spacing w:after="0" w:line="240" w:lineRule="auto"/>
            </w:pPr>
            <w:r>
              <w:t>1.71 (1.29, 2.27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3F64A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C51CC" w14:textId="77777777" w:rsidR="003406E1" w:rsidRDefault="00CA145F">
            <w:pPr>
              <w:spacing w:after="0" w:line="240" w:lineRule="auto"/>
            </w:pPr>
            <w:r>
              <w:t xml:space="preserve">1.14 </w:t>
            </w:r>
            <w:r>
              <w:t>(0.85, 1.52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ABB93" w14:textId="77777777" w:rsidR="003406E1" w:rsidRDefault="00CA145F">
            <w:pPr>
              <w:spacing w:after="0" w:line="240" w:lineRule="auto"/>
            </w:pPr>
            <w:r>
              <w:t>0.39</w:t>
            </w:r>
          </w:p>
        </w:tc>
      </w:tr>
      <w:tr w:rsidR="003406E1" w14:paraId="4572B24C" w14:textId="77777777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F25AE" w14:textId="77777777" w:rsidR="003406E1" w:rsidRDefault="00CA145F">
            <w:pPr>
              <w:spacing w:after="0" w:line="240" w:lineRule="auto"/>
            </w:pPr>
            <w:r>
              <w:t>+ Age and sex + smoking+ body mass index + waist hip ratio  + diastolic blood pressure + diabet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5409B" w14:textId="77777777" w:rsidR="003406E1" w:rsidRDefault="00CA145F">
            <w:pPr>
              <w:spacing w:after="0" w:line="240" w:lineRule="auto"/>
            </w:pPr>
            <w:r>
              <w:t>1.73 (1.35, 2.23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C3D39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56F0E" w14:textId="77777777" w:rsidR="003406E1" w:rsidRDefault="00CA145F">
            <w:pPr>
              <w:spacing w:after="0" w:line="240" w:lineRule="auto"/>
            </w:pPr>
            <w:r>
              <w:t>0.84 (0.62, 1.15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21A2B" w14:textId="77777777" w:rsidR="003406E1" w:rsidRDefault="00CA145F">
            <w:pPr>
              <w:spacing w:after="0" w:line="240" w:lineRule="auto"/>
            </w:pPr>
            <w:r>
              <w:t>0.28</w:t>
            </w:r>
          </w:p>
        </w:tc>
      </w:tr>
      <w:tr w:rsidR="003406E1" w14:paraId="013191C2" w14:textId="77777777">
        <w:tblPrEx>
          <w:tblCellMar>
            <w:top w:w="0" w:type="dxa"/>
            <w:bottom w:w="0" w:type="dxa"/>
          </w:tblCellMar>
        </w:tblPrEx>
        <w:trPr>
          <w:trHeight w:val="497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EDCCF" w14:textId="77777777" w:rsidR="003406E1" w:rsidRDefault="00CA145F">
            <w:pPr>
              <w:spacing w:after="0" w:line="240" w:lineRule="auto"/>
            </w:pPr>
            <w:r>
              <w:t>+ Age and sex + smoking+ body mass index + waist hip ratio+ systolic blood pressure  + dia</w:t>
            </w:r>
            <w:r>
              <w:t>stolic blood pressure + diabet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9CAD1" w14:textId="77777777" w:rsidR="003406E1" w:rsidRDefault="00CA145F">
            <w:pPr>
              <w:spacing w:after="0" w:line="240" w:lineRule="auto"/>
            </w:pPr>
            <w:r>
              <w:t>1.76 (1.36, 2.27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670B2" w14:textId="77777777" w:rsidR="003406E1" w:rsidRDefault="00CA145F">
            <w:pPr>
              <w:spacing w:after="0" w:line="240" w:lineRule="auto"/>
            </w:pPr>
            <w:r>
              <w:t>&lt;0.00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E1C0E" w14:textId="77777777" w:rsidR="003406E1" w:rsidRDefault="00CA145F">
            <w:pPr>
              <w:spacing w:after="0" w:line="240" w:lineRule="auto"/>
            </w:pPr>
            <w:r>
              <w:t>0.91 (0.66, 1.25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71231" w14:textId="77777777" w:rsidR="003406E1" w:rsidRDefault="00CA145F">
            <w:pPr>
              <w:spacing w:after="0" w:line="240" w:lineRule="auto"/>
            </w:pPr>
            <w:r>
              <w:t>0.57</w:t>
            </w:r>
          </w:p>
        </w:tc>
      </w:tr>
      <w:tr w:rsidR="003406E1" w14:paraId="14A3F3F2" w14:textId="77777777">
        <w:tblPrEx>
          <w:tblCellMar>
            <w:top w:w="0" w:type="dxa"/>
            <w:bottom w:w="0" w:type="dxa"/>
          </w:tblCellMar>
        </w:tblPrEx>
        <w:trPr>
          <w:trHeight w:val="720"/>
        </w:trPr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17C8B" w14:textId="77777777" w:rsidR="003406E1" w:rsidRDefault="00CA145F">
            <w:pPr>
              <w:spacing w:after="0" w:line="240" w:lineRule="auto"/>
            </w:pPr>
            <w:r>
              <w:t>+ Age and sex  + smoking+ body mass index + waist hip ratio+ systolic blood pressure  +  diastolic blood pressure + diabetes + antihypertensive medic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3BBC2" w14:textId="77777777" w:rsidR="003406E1" w:rsidRDefault="00CA145F">
            <w:pPr>
              <w:spacing w:after="0" w:line="240" w:lineRule="auto"/>
            </w:pPr>
            <w:r>
              <w:t xml:space="preserve">1.38 (1.06, </w:t>
            </w:r>
            <w:r>
              <w:t>1.78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6EFEB" w14:textId="77777777" w:rsidR="003406E1" w:rsidRDefault="00CA145F">
            <w:pPr>
              <w:spacing w:after="0" w:line="240" w:lineRule="auto"/>
            </w:pPr>
            <w:r>
              <w:t>0.02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F0088" w14:textId="77777777" w:rsidR="003406E1" w:rsidRDefault="00CA145F">
            <w:pPr>
              <w:spacing w:after="0" w:line="240" w:lineRule="auto"/>
            </w:pPr>
            <w:r>
              <w:t>0.78 (0.56, 1.07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44C67" w14:textId="77777777" w:rsidR="003406E1" w:rsidRDefault="00CA145F">
            <w:pPr>
              <w:spacing w:after="0" w:line="240" w:lineRule="auto"/>
            </w:pPr>
            <w:r>
              <w:t>0.13</w:t>
            </w:r>
          </w:p>
        </w:tc>
      </w:tr>
    </w:tbl>
    <w:p w14:paraId="70D24D5F" w14:textId="77777777" w:rsidR="003406E1" w:rsidRDefault="00CA145F">
      <w:r>
        <w:t>*Restricted to participants with complete data on all co-variates</w:t>
      </w:r>
    </w:p>
    <w:p w14:paraId="4EEF3A22" w14:textId="77777777" w:rsidR="003406E1" w:rsidRDefault="003406E1"/>
    <w:sectPr w:rsidR="003406E1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E9944" w14:textId="77777777" w:rsidR="00CA145F" w:rsidRDefault="00CA145F">
      <w:pPr>
        <w:spacing w:after="0" w:line="240" w:lineRule="auto"/>
      </w:pPr>
      <w:r>
        <w:separator/>
      </w:r>
    </w:p>
  </w:endnote>
  <w:endnote w:type="continuationSeparator" w:id="0">
    <w:p w14:paraId="2D495CE2" w14:textId="77777777" w:rsidR="00CA145F" w:rsidRDefault="00CA1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06963" w14:textId="77777777" w:rsidR="00CA145F" w:rsidRDefault="00CA145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F560552" w14:textId="77777777" w:rsidR="00CA145F" w:rsidRDefault="00CA1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3406E1"/>
    <w:rsid w:val="003406E1"/>
    <w:rsid w:val="00CA145F"/>
    <w:rsid w:val="00F3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9873"/>
  <w15:docId w15:val="{9D03CB9E-713D-4AA8-BC0D-AD11EABC9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4</Words>
  <Characters>6807</Characters>
  <Application>Microsoft Office Word</Application>
  <DocSecurity>0</DocSecurity>
  <Lines>56</Lines>
  <Paragraphs>15</Paragraphs>
  <ScaleCrop>false</ScaleCrop>
  <Company/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ok</dc:creator>
  <dc:description/>
  <cp:lastModifiedBy>Sarah Cook</cp:lastModifiedBy>
  <cp:revision>2</cp:revision>
  <dcterms:created xsi:type="dcterms:W3CDTF">2021-05-28T14:38:00Z</dcterms:created>
  <dcterms:modified xsi:type="dcterms:W3CDTF">2021-05-28T14:38:00Z</dcterms:modified>
</cp:coreProperties>
</file>